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74F6876" w:rsidR="00654E8F" w:rsidRDefault="00654E8F" w:rsidP="0001436A">
      <w:pPr>
        <w:pStyle w:val="SupplementaryMaterial"/>
      </w:pPr>
      <w:r w:rsidRPr="001549D3">
        <w:t>Supplementary Material</w:t>
      </w:r>
    </w:p>
    <w:p w14:paraId="2C672C71" w14:textId="77777777" w:rsidR="00B64C86" w:rsidRPr="00B64C86" w:rsidRDefault="00B64C86" w:rsidP="00B64C86">
      <w:pPr>
        <w:pStyle w:val="Titel"/>
      </w:pPr>
    </w:p>
    <w:p w14:paraId="3AE196DF" w14:textId="281BE620" w:rsidR="00994A3D" w:rsidRPr="002B4A57" w:rsidRDefault="00654E8F" w:rsidP="00863B89">
      <w:pPr>
        <w:pStyle w:val="berschrift1"/>
        <w:rPr>
          <w:b w:val="0"/>
        </w:rPr>
      </w:pPr>
      <w:r w:rsidRPr="00994A3D">
        <w:t xml:space="preserve">Supplementary </w:t>
      </w:r>
      <w:r w:rsidR="00863B89">
        <w:t xml:space="preserve">Material - </w:t>
      </w:r>
      <w:r w:rsidR="00863B89" w:rsidRPr="006B34E6">
        <w:t>Short description of study</w:t>
      </w:r>
      <w:r w:rsidR="00863B89">
        <w:t>:</w:t>
      </w:r>
    </w:p>
    <w:p w14:paraId="46DE27FE" w14:textId="77777777" w:rsidR="00863B89" w:rsidRDefault="00863B89" w:rsidP="00863B89">
      <w:pPr>
        <w:ind w:firstLine="708"/>
      </w:pPr>
      <w:r>
        <w:t xml:space="preserve">In April and May 2021, participants could participate in this study by filling out several online questionnaires. Besides questionnaires on trust in AI, sociodemographic data, the Big 5 traits and interpersonal trust, the study also included several other questionnaires (see procedure) as multiple, unrelated research questions were investigated with this study.  </w:t>
      </w:r>
    </w:p>
    <w:p w14:paraId="53B10706" w14:textId="77777777" w:rsidR="00863B89" w:rsidRDefault="00863B89" w:rsidP="00863B89">
      <w:r>
        <w:t>Participants:</w:t>
      </w:r>
    </w:p>
    <w:p w14:paraId="49676385" w14:textId="77777777" w:rsidR="00863B89" w:rsidRPr="00F14826" w:rsidRDefault="00863B89" w:rsidP="00863B89">
      <w:r>
        <w:tab/>
        <w:t xml:space="preserve"> In total, 467 participants completed the online study on their own technical device (e.g., their laptop). The participants were between 18 and 77 years old (</w:t>
      </w:r>
      <w:r w:rsidRPr="00FF6BE4">
        <w:rPr>
          <w:i/>
          <w:iCs/>
        </w:rPr>
        <w:t>M</w:t>
      </w:r>
      <w:r w:rsidRPr="00FF6BE4">
        <w:t xml:space="preserve"> = 31.32, </w:t>
      </w:r>
      <w:r w:rsidRPr="00FF6BE4">
        <w:rPr>
          <w:i/>
          <w:iCs/>
        </w:rPr>
        <w:t>SD</w:t>
      </w:r>
      <w:r w:rsidRPr="00FF6BE4">
        <w:t xml:space="preserve"> = 14.89; 290 w</w:t>
      </w:r>
      <w:r>
        <w:t>omen, 179 men, 1 non-binary) and needed to speak German fluently. Regarding the educational level of our sample, most of the participants had either obtained their A-levels (i.e. “Matura/Abitur”; 259 participants) or a university degree (113 participants). 65 participants had completed an apprenticeship or a vocational school, 18 participants a secondary school, 11 participants a lower secondary school and one participant did not obtain a school diploma. All participants gave written informed consent prior to participating. The study was following the ethical principles of the Declaration of Helsinki.</w:t>
      </w:r>
    </w:p>
    <w:p w14:paraId="1E61C633" w14:textId="77777777" w:rsidR="00863B89" w:rsidRPr="000E55D4" w:rsidRDefault="00863B89" w:rsidP="00863B89">
      <w:r w:rsidRPr="000E55D4">
        <w:t xml:space="preserve">Procedure: </w:t>
      </w:r>
    </w:p>
    <w:p w14:paraId="27FD670C" w14:textId="77777777" w:rsidR="00863B89" w:rsidRPr="00D20FAC" w:rsidRDefault="00863B89" w:rsidP="00863B89">
      <w:r w:rsidRPr="000E55D4">
        <w:tab/>
      </w:r>
      <w:r w:rsidRPr="00D20FAC">
        <w:t xml:space="preserve">In the following </w:t>
      </w:r>
      <w:r>
        <w:t>procedure</w:t>
      </w:r>
      <w:r w:rsidRPr="00D20FAC">
        <w:t>, a</w:t>
      </w:r>
      <w:r>
        <w:t xml:space="preserve">ll questionnaires that were included in this online study are listed: </w:t>
      </w:r>
    </w:p>
    <w:p w14:paraId="3F670D01" w14:textId="77777777" w:rsidR="00863B89" w:rsidRPr="00B83E1B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 w:rsidRPr="00B83E1B">
        <w:t>Informed consent and information o</w:t>
      </w:r>
      <w:r>
        <w:t>n data protection</w:t>
      </w:r>
    </w:p>
    <w:p w14:paraId="6F6AAA70" w14:textId="77777777" w:rsidR="00863B89" w:rsidRPr="00907D55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  <w:rPr>
          <w:b/>
        </w:rPr>
      </w:pPr>
      <w:proofErr w:type="spellStart"/>
      <w:r w:rsidRPr="00907D55">
        <w:rPr>
          <w:b/>
        </w:rPr>
        <w:t>Soziodemographic</w:t>
      </w:r>
      <w:proofErr w:type="spellEnd"/>
      <w:r w:rsidRPr="00907D55">
        <w:rPr>
          <w:b/>
        </w:rPr>
        <w:t xml:space="preserve"> data (age, gender, education)</w:t>
      </w:r>
    </w:p>
    <w:p w14:paraId="6A198B0A" w14:textId="77777777" w:rsidR="00863B89" w:rsidRPr="00907D55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  <w:rPr>
          <w:b/>
        </w:rPr>
      </w:pPr>
      <w:r w:rsidRPr="00907D55">
        <w:rPr>
          <w:b/>
          <w:bCs/>
        </w:rPr>
        <w:t>Big 5 personality questionnaire</w:t>
      </w:r>
    </w:p>
    <w:p w14:paraId="70F7DE50" w14:textId="77777777" w:rsidR="00863B89" w:rsidRPr="00907D55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  <w:rPr>
          <w:b/>
        </w:rPr>
      </w:pPr>
      <w:r w:rsidRPr="00907D55">
        <w:rPr>
          <w:b/>
          <w:bCs/>
        </w:rPr>
        <w:t>Interpersonal trust questionnaire</w:t>
      </w:r>
    </w:p>
    <w:p w14:paraId="7018A18A" w14:textId="77777777" w:rsidR="00863B89" w:rsidRPr="00B83E1B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>
        <w:t>Interpersonal reactivity index</w:t>
      </w:r>
    </w:p>
    <w:p w14:paraId="7BFA1C59" w14:textId="77777777" w:rsidR="00863B89" w:rsidRPr="00B83E1B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>
        <w:t>T</w:t>
      </w:r>
      <w:r w:rsidRPr="00B83E1B">
        <w:t xml:space="preserve">hrill &amp; adventure seeking </w:t>
      </w:r>
      <w:r>
        <w:t>scale</w:t>
      </w:r>
    </w:p>
    <w:p w14:paraId="451E6DDB" w14:textId="77777777" w:rsidR="00863B89" w:rsidRPr="00B83E1B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>
        <w:rPr>
          <w:bCs/>
        </w:rPr>
        <w:t>Engagement with AI</w:t>
      </w:r>
    </w:p>
    <w:p w14:paraId="3B693736" w14:textId="77777777" w:rsidR="00863B89" w:rsidRPr="00907D55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  <w:rPr>
          <w:b/>
        </w:rPr>
      </w:pPr>
      <w:r w:rsidRPr="00907D55">
        <w:rPr>
          <w:b/>
        </w:rPr>
        <w:t>Trust in AI</w:t>
      </w:r>
    </w:p>
    <w:p w14:paraId="4E77E57D" w14:textId="77777777" w:rsidR="00863B89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>
        <w:t>Likability of AI</w:t>
      </w:r>
    </w:p>
    <w:p w14:paraId="68ABC233" w14:textId="77777777" w:rsidR="00863B89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>
        <w:t>Knowledge about AI</w:t>
      </w:r>
    </w:p>
    <w:p w14:paraId="20461DE8" w14:textId="77777777" w:rsidR="00863B89" w:rsidRPr="00B83E1B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>
        <w:t>Self-driving car acceptance</w:t>
      </w:r>
    </w:p>
    <w:p w14:paraId="3CF61F07" w14:textId="77777777" w:rsidR="00863B89" w:rsidRPr="00B83E1B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 w:rsidRPr="00B83E1B">
        <w:t>Use of social media</w:t>
      </w:r>
    </w:p>
    <w:p w14:paraId="49112FE7" w14:textId="77777777" w:rsidR="00863B89" w:rsidRPr="00B83E1B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 w:rsidRPr="00B83E1B">
        <w:t xml:space="preserve">Use of </w:t>
      </w:r>
      <w:proofErr w:type="spellStart"/>
      <w:r w:rsidRPr="00B83E1B">
        <w:t>instagram</w:t>
      </w:r>
      <w:proofErr w:type="spellEnd"/>
    </w:p>
    <w:p w14:paraId="33677B06" w14:textId="77777777" w:rsidR="00863B89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 w:rsidRPr="00B83E1B">
        <w:t>Narcissism</w:t>
      </w:r>
      <w:r>
        <w:t xml:space="preserve"> questionnaire</w:t>
      </w:r>
    </w:p>
    <w:p w14:paraId="23E7614F" w14:textId="77777777" w:rsidR="00863B89" w:rsidRPr="00B83E1B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 w:rsidRPr="00B83E1B">
        <w:t>Hostility</w:t>
      </w:r>
      <w:r>
        <w:t xml:space="preserve"> questionnaire</w:t>
      </w:r>
    </w:p>
    <w:p w14:paraId="7E8CDC27" w14:textId="77777777" w:rsidR="00863B89" w:rsidRPr="00B83E1B" w:rsidRDefault="00863B89" w:rsidP="00863B89">
      <w:pPr>
        <w:numPr>
          <w:ilvl w:val="0"/>
          <w:numId w:val="20"/>
        </w:numPr>
        <w:spacing w:before="0" w:after="0" w:line="259" w:lineRule="auto"/>
        <w:ind w:left="714" w:hanging="357"/>
      </w:pPr>
      <w:r w:rsidRPr="00B83E1B">
        <w:t>Covid</w:t>
      </w:r>
      <w:r>
        <w:t>-19</w:t>
      </w:r>
      <w:r w:rsidRPr="00B83E1B">
        <w:t xml:space="preserve"> vaccination </w:t>
      </w:r>
      <w:r>
        <w:t>willingness</w:t>
      </w:r>
    </w:p>
    <w:p w14:paraId="7CE6B6CE" w14:textId="77777777" w:rsidR="00863B89" w:rsidRDefault="00863B89" w:rsidP="00863B89"/>
    <w:p w14:paraId="39FFF9BE" w14:textId="77777777" w:rsidR="00863B89" w:rsidRPr="00907D55" w:rsidRDefault="00863B89" w:rsidP="00863B89">
      <w:pPr>
        <w:ind w:firstLine="357"/>
      </w:pPr>
      <w:r>
        <w:t xml:space="preserve">Bold questionnaires are relevant for the present research question and are described in more detail below. </w:t>
      </w:r>
      <w:r w:rsidRPr="00907D55">
        <w:t xml:space="preserve">The completion of the whole study took about 20 minutes. </w:t>
      </w:r>
      <w:r>
        <w:t xml:space="preserve">All questionnaires were administered in German. </w:t>
      </w:r>
    </w:p>
    <w:p w14:paraId="2C1CC012" w14:textId="77777777" w:rsidR="00863B89" w:rsidRPr="00B83E1B" w:rsidRDefault="00863B89" w:rsidP="00863B89">
      <w:r w:rsidRPr="00B83E1B">
        <w:t>Questionnaires:</w:t>
      </w:r>
    </w:p>
    <w:p w14:paraId="66014868" w14:textId="77777777" w:rsidR="00863B89" w:rsidRDefault="00863B89" w:rsidP="00863B89">
      <w:pPr>
        <w:ind w:firstLine="708"/>
      </w:pPr>
      <w:r w:rsidRPr="00B83E1B">
        <w:t xml:space="preserve">We briefly describe the questionnaires that were used for the </w:t>
      </w:r>
      <w:r>
        <w:t>exploratory analyses of</w:t>
      </w:r>
      <w:r w:rsidRPr="00B83E1B">
        <w:t xml:space="preserve"> the </w:t>
      </w:r>
      <w:r>
        <w:t>relationships between sociodemographic data, Big 5 traits, interpersonal trust, and trust in AI</w:t>
      </w:r>
      <w:r w:rsidRPr="00B83E1B">
        <w:t xml:space="preserve">. </w:t>
      </w:r>
      <w:r>
        <w:t xml:space="preserve">We will not further describe the other questionnaires that were included in the study to investigate different research questions. </w:t>
      </w:r>
    </w:p>
    <w:p w14:paraId="5A439DC3" w14:textId="77777777" w:rsidR="00863B89" w:rsidRDefault="00863B89" w:rsidP="00863B89">
      <w:pPr>
        <w:ind w:firstLine="708"/>
      </w:pPr>
      <w:r>
        <w:t xml:space="preserve">Big 5 personality questionnaire. To assess the Big 5 traits and two sub-facets for each trait, we used the Big Five Inventory by </w:t>
      </w:r>
      <w:proofErr w:type="spellStart"/>
      <w:r>
        <w:t>Rammstedt</w:t>
      </w:r>
      <w:proofErr w:type="spellEnd"/>
      <w:r>
        <w:t xml:space="preserve"> and Danner (2016). This questionnaire includes 45 items that needed to be answered on a 5-point Likert scale from “1 = strongly disagree” to “5 = strongly agree”. Each Big 5 trait is measured by eight to ten items and trait scores were averaged across items. The internal consistencies of all traits were acceptable or good (Cronbach’s </w:t>
      </w:r>
      <w:r w:rsidRPr="00BD428B">
        <w:t>α</w:t>
      </w:r>
      <w:r>
        <w:t xml:space="preserve"> &gt;= .78). In addition, for each Big 5 trait we derived two sub-facets. For these facets, internal consistencies were a bit lower (Cronbach’s </w:t>
      </w:r>
      <w:r w:rsidRPr="00BD428B">
        <w:t>α</w:t>
      </w:r>
      <w:r>
        <w:t xml:space="preserve"> &gt;= .54), which is not surprising as they comprise less items (see </w:t>
      </w:r>
      <w:proofErr w:type="spellStart"/>
      <w:r>
        <w:t>Rammstedt</w:t>
      </w:r>
      <w:proofErr w:type="spellEnd"/>
      <w:r>
        <w:t xml:space="preserve"> &amp; Danner, 2016). </w:t>
      </w:r>
    </w:p>
    <w:p w14:paraId="6F0835D4" w14:textId="77777777" w:rsidR="00863B89" w:rsidRDefault="00863B89" w:rsidP="00863B89">
      <w:pPr>
        <w:ind w:firstLine="708"/>
      </w:pPr>
      <w:r>
        <w:t xml:space="preserve">Interpersonal trust questionnaire. We measured participants’ interpersonal trust by using the short scale of interpersonal trust (KUSIV3, </w:t>
      </w:r>
      <w:proofErr w:type="spellStart"/>
      <w:r>
        <w:t>Beierlein</w:t>
      </w:r>
      <w:proofErr w:type="spellEnd"/>
      <w:r>
        <w:t xml:space="preserve"> et al., 2012). In this questionnaire, the participants answer three questions on a 5-point Likert scale from “1 = don’t agree at all” to “5 = agree completely”. The answers to these three questions are averaged to derive a score for interpersonal trust. The internal consistency of this questionnaire was acceptable (Cronbach’s </w:t>
      </w:r>
      <w:r w:rsidRPr="00BD428B">
        <w:t>α</w:t>
      </w:r>
      <w:r>
        <w:t xml:space="preserve"> = .78). </w:t>
      </w:r>
    </w:p>
    <w:p w14:paraId="2905E6C0" w14:textId="77777777" w:rsidR="00863B89" w:rsidRDefault="00863B89" w:rsidP="00863B89">
      <w:pPr>
        <w:ind w:firstLine="709"/>
      </w:pPr>
      <w:r>
        <w:t>Trust in AI. To measure participants’ general trust in AI-technologies, we adapted and translated questionnaires from previous studies (</w:t>
      </w:r>
      <w:proofErr w:type="spellStart"/>
      <w:r>
        <w:t>Merrit</w:t>
      </w:r>
      <w:proofErr w:type="spellEnd"/>
      <w:r>
        <w:t xml:space="preserve">, 2011; </w:t>
      </w:r>
      <w:proofErr w:type="spellStart"/>
      <w:r>
        <w:t>Merrit</w:t>
      </w:r>
      <w:proofErr w:type="spellEnd"/>
      <w:r>
        <w:t xml:space="preserve"> et al., 2013). The adapted questionnaire included seven questions, such as “I have confidence in the advice given by an AI”. The participants answered these questions on a 5-point Likert scale ranging from “1 = strongly disagree” to “5 = strongly agree”. We averaged the answers across the seven questions as a score of general trust in AI. The internal consistency was good (Cronbach’s </w:t>
      </w:r>
      <w:r w:rsidRPr="00BD428B">
        <w:t>α</w:t>
      </w:r>
      <w:r>
        <w:t xml:space="preserve"> = .86). </w:t>
      </w:r>
    </w:p>
    <w:p w14:paraId="62721A68" w14:textId="77777777" w:rsidR="00863B89" w:rsidRDefault="00863B89" w:rsidP="00863B89"/>
    <w:p w14:paraId="4E6BECA2" w14:textId="77777777" w:rsidR="00863B89" w:rsidRPr="00B64C86" w:rsidRDefault="00863B89" w:rsidP="00863B89">
      <w:r w:rsidRPr="00B64C86">
        <w:t>References:</w:t>
      </w:r>
    </w:p>
    <w:p w14:paraId="1D61EF6D" w14:textId="77777777" w:rsidR="00863B89" w:rsidRPr="00B64C86" w:rsidRDefault="00863B89" w:rsidP="00863B89">
      <w:pPr>
        <w:spacing w:after="0" w:line="276" w:lineRule="auto"/>
        <w:rPr>
          <w:rFonts w:eastAsia="Calibri" w:cstheme="minorHAnsi"/>
          <w:lang w:val="de-DE"/>
        </w:rPr>
      </w:pPr>
      <w:proofErr w:type="spellStart"/>
      <w:r w:rsidRPr="00B64C86">
        <w:rPr>
          <w:rFonts w:eastAsia="Calibri" w:cstheme="minorHAnsi"/>
        </w:rPr>
        <w:t>Beierlein</w:t>
      </w:r>
      <w:proofErr w:type="spellEnd"/>
      <w:r w:rsidRPr="00B64C86">
        <w:rPr>
          <w:rFonts w:eastAsia="Calibri" w:cstheme="minorHAnsi"/>
        </w:rPr>
        <w:t xml:space="preserve">, C., Kemper, C. J., </w:t>
      </w:r>
      <w:proofErr w:type="spellStart"/>
      <w:r w:rsidRPr="00B64C86">
        <w:rPr>
          <w:rFonts w:eastAsia="Calibri" w:cstheme="minorHAnsi"/>
        </w:rPr>
        <w:t>Kovaleva</w:t>
      </w:r>
      <w:proofErr w:type="spellEnd"/>
      <w:r w:rsidRPr="00B64C86">
        <w:rPr>
          <w:rFonts w:eastAsia="Calibri" w:cstheme="minorHAnsi"/>
        </w:rPr>
        <w:t xml:space="preserve">, A., &amp; </w:t>
      </w:r>
      <w:proofErr w:type="spellStart"/>
      <w:r w:rsidRPr="00B64C86">
        <w:rPr>
          <w:rFonts w:eastAsia="Calibri" w:cstheme="minorHAnsi"/>
        </w:rPr>
        <w:t>Rammstedt</w:t>
      </w:r>
      <w:proofErr w:type="spellEnd"/>
      <w:r w:rsidRPr="00B64C86">
        <w:rPr>
          <w:rFonts w:eastAsia="Calibri" w:cstheme="minorHAnsi"/>
        </w:rPr>
        <w:t xml:space="preserve">, B. (2012). </w:t>
      </w:r>
      <w:r w:rsidRPr="00B64C86">
        <w:rPr>
          <w:rFonts w:eastAsia="Calibri" w:cstheme="minorHAnsi"/>
          <w:lang w:val="de-DE"/>
        </w:rPr>
        <w:t xml:space="preserve">Kurzskala zur Messung </w:t>
      </w:r>
    </w:p>
    <w:p w14:paraId="512AE3A4" w14:textId="77777777" w:rsidR="00863B89" w:rsidRPr="00B64C86" w:rsidRDefault="00863B89" w:rsidP="00863B89">
      <w:pPr>
        <w:spacing w:after="0" w:line="276" w:lineRule="auto"/>
        <w:ind w:firstLine="720"/>
        <w:rPr>
          <w:rFonts w:eastAsia="Calibri" w:cstheme="minorHAnsi"/>
          <w:lang w:val="de-DE"/>
        </w:rPr>
      </w:pPr>
      <w:r w:rsidRPr="00B64C86">
        <w:rPr>
          <w:rFonts w:eastAsia="Calibri" w:cstheme="minorHAnsi"/>
          <w:lang w:val="de-DE"/>
        </w:rPr>
        <w:t xml:space="preserve">des zwischenmenschlichen Vertrauens: die Kurzskala Interpersonales Vertrauen </w:t>
      </w:r>
    </w:p>
    <w:p w14:paraId="756BE982" w14:textId="77777777" w:rsidR="00863B89" w:rsidRPr="00B64C86" w:rsidRDefault="00863B89" w:rsidP="00863B89">
      <w:pPr>
        <w:spacing w:after="0" w:line="276" w:lineRule="auto"/>
        <w:ind w:firstLine="720"/>
        <w:rPr>
          <w:rFonts w:eastAsia="Calibri" w:cstheme="minorHAnsi"/>
          <w:lang w:val="de-DE"/>
        </w:rPr>
      </w:pPr>
      <w:r w:rsidRPr="00B64C86">
        <w:rPr>
          <w:rFonts w:eastAsia="Calibri" w:cstheme="minorHAnsi"/>
          <w:lang w:val="de-DE"/>
        </w:rPr>
        <w:t xml:space="preserve">(KUSIV3). </w:t>
      </w:r>
      <w:r w:rsidRPr="00B64C86">
        <w:rPr>
          <w:rFonts w:eastAsia="Calibri" w:cstheme="minorHAnsi"/>
          <w:i/>
          <w:lang w:val="de-DE"/>
        </w:rPr>
        <w:t>GESIS – Leibniz-Institut für Sozialwissenschaften</w:t>
      </w:r>
      <w:r w:rsidRPr="00B64C86">
        <w:rPr>
          <w:rFonts w:eastAsia="Calibri" w:cstheme="minorHAnsi"/>
          <w:lang w:val="de-DE"/>
        </w:rPr>
        <w:t xml:space="preserve">. </w:t>
      </w:r>
    </w:p>
    <w:p w14:paraId="47EA25C0" w14:textId="77777777" w:rsidR="00863B89" w:rsidRPr="00B64C86" w:rsidRDefault="00B64C86" w:rsidP="00863B89">
      <w:pPr>
        <w:spacing w:after="0" w:line="276" w:lineRule="auto"/>
        <w:ind w:firstLine="720"/>
        <w:rPr>
          <w:rFonts w:eastAsia="Calibri" w:cstheme="minorHAnsi"/>
          <w:lang w:val="de-DE"/>
        </w:rPr>
      </w:pPr>
      <w:hyperlink r:id="rId8" w:history="1">
        <w:r w:rsidR="00863B89" w:rsidRPr="00B64C86">
          <w:rPr>
            <w:rStyle w:val="Hyperlink"/>
            <w:rFonts w:eastAsia="Calibri" w:cstheme="minorHAnsi"/>
            <w:color w:val="auto"/>
            <w:u w:val="none"/>
            <w:lang w:val="de-DE"/>
          </w:rPr>
          <w:t>https://nbn-resolving.org/urn:nbn:de:0168-ssoar-312126</w:t>
        </w:r>
      </w:hyperlink>
      <w:r w:rsidR="00863B89" w:rsidRPr="00B64C86">
        <w:rPr>
          <w:rFonts w:eastAsia="Calibri" w:cstheme="minorHAnsi"/>
          <w:lang w:val="de-DE"/>
        </w:rPr>
        <w:t xml:space="preserve"> </w:t>
      </w:r>
    </w:p>
    <w:p w14:paraId="7CB70499" w14:textId="77777777" w:rsidR="00863B89" w:rsidRPr="00B64C86" w:rsidRDefault="00863B89" w:rsidP="00863B89">
      <w:pPr>
        <w:spacing w:after="0" w:line="276" w:lineRule="auto"/>
        <w:ind w:left="709" w:hanging="709"/>
        <w:rPr>
          <w:rFonts w:eastAsia="Calibri" w:cstheme="minorHAnsi"/>
        </w:rPr>
      </w:pPr>
      <w:r w:rsidRPr="00B64C86">
        <w:rPr>
          <w:rFonts w:eastAsia="Calibri" w:cstheme="minorHAnsi"/>
        </w:rPr>
        <w:t xml:space="preserve">Merritt, S. M. (2011). Affective Processes in Human-Automation Interactions. </w:t>
      </w:r>
      <w:r w:rsidRPr="00B64C86">
        <w:rPr>
          <w:rFonts w:eastAsia="Calibri" w:cstheme="minorHAnsi"/>
          <w:i/>
        </w:rPr>
        <w:t>Human Factors</w:t>
      </w:r>
      <w:r w:rsidRPr="00B64C86">
        <w:rPr>
          <w:rFonts w:eastAsia="Calibri" w:cstheme="minorHAnsi"/>
        </w:rPr>
        <w:t xml:space="preserve">, </w:t>
      </w:r>
      <w:r w:rsidRPr="00B64C86">
        <w:rPr>
          <w:rFonts w:eastAsia="Calibri" w:cstheme="minorHAnsi"/>
          <w:i/>
        </w:rPr>
        <w:t>53,</w:t>
      </w:r>
      <w:r w:rsidRPr="00B64C86">
        <w:rPr>
          <w:rFonts w:eastAsia="Calibri" w:cstheme="minorHAnsi"/>
        </w:rPr>
        <w:t xml:space="preserve"> 356 – 370. </w:t>
      </w:r>
      <w:hyperlink r:id="rId9" w:history="1">
        <w:r w:rsidRPr="00B64C86">
          <w:rPr>
            <w:rStyle w:val="Hyperlink"/>
            <w:rFonts w:eastAsia="Calibri" w:cstheme="minorHAnsi"/>
            <w:color w:val="auto"/>
            <w:u w:val="none"/>
          </w:rPr>
          <w:t>https://doi.org/10.1177%2F0018720811411912</w:t>
        </w:r>
      </w:hyperlink>
      <w:r w:rsidRPr="00B64C86">
        <w:rPr>
          <w:rFonts w:eastAsia="Calibri" w:cstheme="minorHAnsi"/>
        </w:rPr>
        <w:t xml:space="preserve"> </w:t>
      </w:r>
    </w:p>
    <w:p w14:paraId="14385739" w14:textId="77777777" w:rsidR="00863B89" w:rsidRPr="00B64C86" w:rsidRDefault="00863B89" w:rsidP="00863B89">
      <w:pPr>
        <w:spacing w:after="0" w:line="276" w:lineRule="auto"/>
        <w:rPr>
          <w:rFonts w:eastAsia="Calibri" w:cstheme="minorHAnsi"/>
        </w:rPr>
      </w:pPr>
      <w:r w:rsidRPr="00B64C86">
        <w:rPr>
          <w:rFonts w:eastAsia="Calibri" w:cstheme="minorHAnsi"/>
        </w:rPr>
        <w:lastRenderedPageBreak/>
        <w:t xml:space="preserve">Merritt, S. M., </w:t>
      </w:r>
      <w:proofErr w:type="spellStart"/>
      <w:r w:rsidRPr="00B64C86">
        <w:rPr>
          <w:rFonts w:eastAsia="Calibri" w:cstheme="minorHAnsi"/>
        </w:rPr>
        <w:t>Heimbaugh</w:t>
      </w:r>
      <w:proofErr w:type="spellEnd"/>
      <w:r w:rsidRPr="00B64C86">
        <w:rPr>
          <w:rFonts w:eastAsia="Calibri" w:cstheme="minorHAnsi"/>
        </w:rPr>
        <w:t xml:space="preserve">, H., </w:t>
      </w:r>
      <w:proofErr w:type="spellStart"/>
      <w:r w:rsidRPr="00B64C86">
        <w:rPr>
          <w:rFonts w:eastAsia="Calibri" w:cstheme="minorHAnsi"/>
        </w:rPr>
        <w:t>LaChapell</w:t>
      </w:r>
      <w:proofErr w:type="spellEnd"/>
      <w:r w:rsidRPr="00B64C86">
        <w:rPr>
          <w:rFonts w:eastAsia="Calibri" w:cstheme="minorHAnsi"/>
        </w:rPr>
        <w:t xml:space="preserve">, J., &amp; Lee, D. (2013). I Trust It, but I Don’t Know </w:t>
      </w:r>
    </w:p>
    <w:p w14:paraId="5076E013" w14:textId="77777777" w:rsidR="00863B89" w:rsidRPr="00B64C86" w:rsidRDefault="00863B89" w:rsidP="00863B89">
      <w:pPr>
        <w:spacing w:after="0" w:line="276" w:lineRule="auto"/>
        <w:ind w:left="708" w:firstLine="12"/>
        <w:rPr>
          <w:rFonts w:eastAsia="Calibri" w:cstheme="minorHAnsi"/>
          <w:lang w:val="de-AT"/>
        </w:rPr>
      </w:pPr>
      <w:r w:rsidRPr="00B64C86">
        <w:rPr>
          <w:rFonts w:eastAsia="Calibri" w:cstheme="minorHAnsi"/>
        </w:rPr>
        <w:t xml:space="preserve">Why: Effect of Implicit Attitudes Toward Automation on Trust in an Automated System. </w:t>
      </w:r>
      <w:r w:rsidRPr="00B64C86">
        <w:rPr>
          <w:rFonts w:eastAsia="Calibri" w:cstheme="minorHAnsi"/>
          <w:i/>
          <w:lang w:val="de-AT"/>
        </w:rPr>
        <w:t xml:space="preserve">Human </w:t>
      </w:r>
      <w:proofErr w:type="spellStart"/>
      <w:r w:rsidRPr="00B64C86">
        <w:rPr>
          <w:rFonts w:eastAsia="Calibri" w:cstheme="minorHAnsi"/>
          <w:i/>
          <w:lang w:val="de-AT"/>
        </w:rPr>
        <w:t>Factors</w:t>
      </w:r>
      <w:proofErr w:type="spellEnd"/>
      <w:r w:rsidRPr="00B64C86">
        <w:rPr>
          <w:rFonts w:eastAsia="Calibri" w:cstheme="minorHAnsi"/>
          <w:lang w:val="de-AT"/>
        </w:rPr>
        <w:t xml:space="preserve">, </w:t>
      </w:r>
      <w:r w:rsidRPr="00B64C86">
        <w:rPr>
          <w:rFonts w:eastAsia="Calibri" w:cstheme="minorHAnsi"/>
          <w:i/>
          <w:lang w:val="de-AT"/>
        </w:rPr>
        <w:t>55,</w:t>
      </w:r>
      <w:r w:rsidRPr="00B64C86">
        <w:rPr>
          <w:rFonts w:eastAsia="Calibri" w:cstheme="minorHAnsi"/>
          <w:lang w:val="de-AT"/>
        </w:rPr>
        <w:t xml:space="preserve"> 520-534. </w:t>
      </w:r>
      <w:hyperlink r:id="rId10" w:history="1">
        <w:r w:rsidRPr="00B64C86">
          <w:rPr>
            <w:rStyle w:val="Hyperlink"/>
            <w:rFonts w:eastAsia="Calibri" w:cstheme="minorHAnsi"/>
            <w:color w:val="auto"/>
            <w:u w:val="none"/>
            <w:lang w:val="de-AT"/>
          </w:rPr>
          <w:t>https://doi.org/10.1177%2F0018720812465081</w:t>
        </w:r>
      </w:hyperlink>
      <w:r w:rsidRPr="00B64C86">
        <w:rPr>
          <w:rFonts w:eastAsia="Calibri" w:cstheme="minorHAnsi"/>
          <w:lang w:val="de-AT"/>
        </w:rPr>
        <w:t xml:space="preserve"> </w:t>
      </w:r>
    </w:p>
    <w:p w14:paraId="7B7F25D8" w14:textId="77777777" w:rsidR="00863B89" w:rsidRPr="00B64C86" w:rsidRDefault="00863B89" w:rsidP="00863B89">
      <w:pPr>
        <w:spacing w:after="0" w:line="276" w:lineRule="auto"/>
        <w:rPr>
          <w:rFonts w:eastAsia="Calibri" w:cstheme="minorHAnsi"/>
          <w:lang w:val="de-DE"/>
        </w:rPr>
      </w:pPr>
      <w:proofErr w:type="spellStart"/>
      <w:r w:rsidRPr="00B64C86">
        <w:rPr>
          <w:rFonts w:eastAsia="Calibri" w:cstheme="minorHAnsi"/>
          <w:lang w:val="de-AT"/>
        </w:rPr>
        <w:t>Rammstedt</w:t>
      </w:r>
      <w:proofErr w:type="spellEnd"/>
      <w:r w:rsidRPr="00B64C86">
        <w:rPr>
          <w:rFonts w:eastAsia="Calibri" w:cstheme="minorHAnsi"/>
          <w:lang w:val="de-AT"/>
        </w:rPr>
        <w:t xml:space="preserve">, B., &amp; Danner, D. (2016). </w:t>
      </w:r>
      <w:r w:rsidRPr="00B64C86">
        <w:rPr>
          <w:rFonts w:eastAsia="Calibri" w:cstheme="minorHAnsi"/>
          <w:lang w:val="de-DE"/>
        </w:rPr>
        <w:t xml:space="preserve">Die Facettenstruktur des Big Five </w:t>
      </w:r>
      <w:proofErr w:type="spellStart"/>
      <w:r w:rsidRPr="00B64C86">
        <w:rPr>
          <w:rFonts w:eastAsia="Calibri" w:cstheme="minorHAnsi"/>
          <w:lang w:val="de-DE"/>
        </w:rPr>
        <w:t>Inventory</w:t>
      </w:r>
      <w:proofErr w:type="spellEnd"/>
      <w:r w:rsidRPr="00B64C86">
        <w:rPr>
          <w:rFonts w:eastAsia="Calibri" w:cstheme="minorHAnsi"/>
          <w:lang w:val="de-DE"/>
        </w:rPr>
        <w:t xml:space="preserve"> (BFI): </w:t>
      </w:r>
    </w:p>
    <w:p w14:paraId="57DBD3B7" w14:textId="77777777" w:rsidR="00863B89" w:rsidRPr="00B64C86" w:rsidRDefault="00863B89" w:rsidP="00863B89">
      <w:pPr>
        <w:spacing w:after="0" w:line="276" w:lineRule="auto"/>
        <w:ind w:firstLine="708"/>
        <w:rPr>
          <w:rFonts w:eastAsia="Calibri" w:cstheme="minorHAnsi"/>
          <w:lang w:val="de-DE"/>
        </w:rPr>
      </w:pPr>
      <w:r w:rsidRPr="00B64C86">
        <w:rPr>
          <w:rFonts w:eastAsia="Calibri" w:cstheme="minorHAnsi"/>
          <w:lang w:val="de-DE"/>
        </w:rPr>
        <w:t>Validierung für die Deutsche Adaptation des BFI</w:t>
      </w:r>
      <w:r w:rsidRPr="00B64C86">
        <w:rPr>
          <w:rFonts w:eastAsia="Calibri" w:cstheme="minorHAnsi"/>
          <w:i/>
          <w:iCs/>
          <w:lang w:val="de-DE"/>
        </w:rPr>
        <w:t xml:space="preserve">. </w:t>
      </w:r>
      <w:proofErr w:type="spellStart"/>
      <w:r w:rsidRPr="00B64C86">
        <w:rPr>
          <w:rFonts w:eastAsia="Calibri" w:cstheme="minorHAnsi"/>
          <w:i/>
          <w:iCs/>
          <w:lang w:val="de-DE"/>
        </w:rPr>
        <w:t>Diagnostica</w:t>
      </w:r>
      <w:proofErr w:type="spellEnd"/>
      <w:r w:rsidRPr="00B64C86">
        <w:rPr>
          <w:rFonts w:eastAsia="Calibri" w:cstheme="minorHAnsi"/>
          <w:i/>
          <w:iCs/>
          <w:lang w:val="de-DE"/>
        </w:rPr>
        <w:t>, 63</w:t>
      </w:r>
      <w:r w:rsidRPr="00B64C86">
        <w:rPr>
          <w:rFonts w:eastAsia="Calibri" w:cstheme="minorHAnsi"/>
          <w:lang w:val="de-DE"/>
        </w:rPr>
        <w:t xml:space="preserve">, 70-84. </w:t>
      </w:r>
    </w:p>
    <w:p w14:paraId="27560440" w14:textId="77777777" w:rsidR="00863B89" w:rsidRPr="00B64C86" w:rsidRDefault="00B64C86" w:rsidP="00863B89">
      <w:pPr>
        <w:spacing w:after="0" w:line="276" w:lineRule="auto"/>
        <w:ind w:firstLine="708"/>
        <w:rPr>
          <w:rFonts w:eastAsia="Calibri" w:cstheme="minorHAnsi"/>
          <w:lang w:val="de-DE"/>
        </w:rPr>
      </w:pPr>
      <w:hyperlink r:id="rId11" w:history="1">
        <w:r w:rsidR="00863B89" w:rsidRPr="00B64C86">
          <w:rPr>
            <w:rFonts w:eastAsia="Calibri" w:cstheme="minorHAnsi"/>
            <w:lang w:val="de-DE"/>
          </w:rPr>
          <w:t>https://doi.org/10.1026/0012-1924/a000161</w:t>
        </w:r>
      </w:hyperlink>
    </w:p>
    <w:p w14:paraId="7B65BC41" w14:textId="77777777" w:rsidR="00DE23E8" w:rsidRPr="00B64C86" w:rsidRDefault="00DE23E8" w:rsidP="00654E8F">
      <w:pPr>
        <w:spacing w:before="240"/>
      </w:pPr>
      <w:bookmarkStart w:id="0" w:name="_GoBack"/>
      <w:bookmarkEnd w:id="0"/>
    </w:p>
    <w:sectPr w:rsidR="00DE23E8" w:rsidRPr="00B64C8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CF5C6B"/>
    <w:multiLevelType w:val="hybridMultilevel"/>
    <w:tmpl w:val="799233F8"/>
    <w:lvl w:ilvl="0" w:tplc="06B4696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82100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1C19F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6622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DC41A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D69B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4A1BF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30F6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E4DC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11B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B8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4C8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bn-resolving.org/urn:nbn:de:0168-ssoar-312126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26/0012-1924/a000161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s://doi.org/10.1177%2F001872081246508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77%2F0018720811411912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0FAB1A-AF9D-4046-86E3-119D8B928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721</Words>
  <Characters>4546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rinschgl, Sandra (sandra.grinschgl@uni-graz.at)</cp:lastModifiedBy>
  <cp:revision>3</cp:revision>
  <cp:lastPrinted>2013-10-03T12:51:00Z</cp:lastPrinted>
  <dcterms:created xsi:type="dcterms:W3CDTF">2022-03-29T14:10:00Z</dcterms:created>
  <dcterms:modified xsi:type="dcterms:W3CDTF">2022-03-30T12:30:00Z</dcterms:modified>
</cp:coreProperties>
</file>